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872A8" w14:textId="1A838AB6" w:rsidR="00A74417" w:rsidRPr="00CC27BE" w:rsidRDefault="00A74417" w:rsidP="00A74417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C27BE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1. </w:t>
      </w:r>
      <w:r w:rsidRPr="00CC27BE">
        <w:rPr>
          <w:rFonts w:ascii="Times New Roman" w:hAnsi="Times New Roman" w:cs="Times New Roman"/>
          <w:kern w:val="0"/>
          <w:sz w:val="24"/>
          <w:szCs w:val="24"/>
        </w:rPr>
        <w:t>Prediction of the potential binding peptides from PRRSV for 6 SLA-I alleles of Landrace pigs.</w:t>
      </w:r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701"/>
        <w:gridCol w:w="1418"/>
        <w:gridCol w:w="1292"/>
      </w:tblGrid>
      <w:tr w:rsidR="00A74417" w:rsidRPr="00CC27BE" w14:paraId="790B8DB9" w14:textId="77777777" w:rsidTr="005F59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12" w:space="0" w:color="000000" w:themeColor="text1"/>
            </w:tcBorders>
          </w:tcPr>
          <w:p w14:paraId="5FB387A6" w14:textId="77777777" w:rsidR="00A74417" w:rsidRPr="00CC27BE" w:rsidRDefault="00A74417" w:rsidP="00B30E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 w:val="0"/>
                <w:sz w:val="24"/>
                <w:szCs w:val="24"/>
              </w:rPr>
              <w:t>Genes</w:t>
            </w:r>
          </w:p>
        </w:tc>
        <w:tc>
          <w:tcPr>
            <w:tcW w:w="5828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567C55F" w14:textId="77777777" w:rsidR="00A74417" w:rsidRPr="00CC27BE" w:rsidRDefault="00A74417" w:rsidP="00B30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Affinity</w:t>
            </w:r>
            <w:r w:rsidRPr="00CC27BE">
              <w:rPr>
                <w:rFonts w:ascii="Times New Roman" w:hAnsi="Times New Roman" w:cs="Times New Roman"/>
                <w:b w:val="0"/>
                <w:sz w:val="24"/>
                <w:szCs w:val="24"/>
              </w:rPr>
              <w:t>(1-log50k)</w:t>
            </w:r>
          </w:p>
        </w:tc>
      </w:tr>
      <w:tr w:rsidR="00A74417" w:rsidRPr="00CC27BE" w14:paraId="31F8CB36" w14:textId="77777777" w:rsidTr="005F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8" w:space="0" w:color="000000" w:themeColor="text1"/>
            </w:tcBorders>
          </w:tcPr>
          <w:p w14:paraId="4B48E599" w14:textId="77777777" w:rsidR="00A74417" w:rsidRPr="00CC27BE" w:rsidRDefault="00A74417" w:rsidP="00B30E1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69CEDEE" w14:textId="77777777" w:rsidR="00A74417" w:rsidRPr="00CC27BE" w:rsidRDefault="00A74417" w:rsidP="00B30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-0.3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60AB04" w14:textId="77777777" w:rsidR="00A74417" w:rsidRPr="00CC27BE" w:rsidRDefault="00A74417" w:rsidP="00B30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-0.4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08D6CFA" w14:textId="77777777" w:rsidR="00A74417" w:rsidRPr="00CC27BE" w:rsidRDefault="00A74417" w:rsidP="00B30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-0.5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C9A9952" w14:textId="77777777" w:rsidR="00A74417" w:rsidRPr="00CC27BE" w:rsidRDefault="00A74417" w:rsidP="00B30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0.5</w:t>
            </w:r>
          </w:p>
        </w:tc>
      </w:tr>
      <w:tr w:rsidR="00A74417" w:rsidRPr="00CC27BE" w14:paraId="16DF0647" w14:textId="77777777" w:rsidTr="005F59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000000" w:themeColor="text1"/>
              <w:bottom w:val="nil"/>
            </w:tcBorders>
          </w:tcPr>
          <w:p w14:paraId="3098AA17" w14:textId="335988BF" w:rsidR="00A74417" w:rsidRPr="00CC27BE" w:rsidRDefault="00A74417" w:rsidP="005F59A7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LI0</w:t>
            </w:r>
            <w:r w:rsidR="005F59A7"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</w:t>
            </w: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1</w:t>
            </w:r>
            <w:r w:rsidR="005F59A7"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</w:t>
            </w: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SLA-1*1502</w:t>
            </w:r>
            <w:r w:rsidR="005F59A7"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</w:tcPr>
          <w:p w14:paraId="6BC1F52B" w14:textId="6A019364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6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14:paraId="0AE75109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</w:tcPr>
          <w:p w14:paraId="671C74A6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nil"/>
            </w:tcBorders>
          </w:tcPr>
          <w:p w14:paraId="49B3EEDA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</w:tr>
      <w:tr w:rsidR="00A74417" w:rsidRPr="00CC27BE" w14:paraId="4B8E5A76" w14:textId="77777777" w:rsidTr="005F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500868C" w14:textId="0B7EC914" w:rsidR="00A74417" w:rsidRPr="00CC27BE" w:rsidRDefault="00A74417" w:rsidP="005F59A7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LI0</w:t>
            </w:r>
            <w:r w:rsidR="005F59A7"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</w:t>
            </w: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="005F59A7"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36578B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C92931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3E1166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F2E3AB1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</w:tr>
      <w:tr w:rsidR="00A74417" w:rsidRPr="00CC27BE" w14:paraId="58903CF4" w14:textId="77777777" w:rsidTr="005F59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F31499E" w14:textId="5CFA5D07" w:rsidR="00A74417" w:rsidRPr="00CC27BE" w:rsidRDefault="00A74417" w:rsidP="005F59A7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LI020</w:t>
            </w:r>
            <w:r w:rsidR="005F59A7"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E209B1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9A963B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82217D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64B79E6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</w:tr>
      <w:tr w:rsidR="00A74417" w:rsidRPr="00CC27BE" w14:paraId="055E64A7" w14:textId="77777777" w:rsidTr="005F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07F32A9" w14:textId="2FC11AA3" w:rsidR="00A74417" w:rsidRPr="00CC27BE" w:rsidRDefault="00A74417" w:rsidP="005F59A7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LI0</w:t>
            </w:r>
            <w:r w:rsidR="005F59A7"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</w:t>
            </w: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="005F59A7"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C744F4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AD0A06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6669AA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9F05E4C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</w:tr>
      <w:tr w:rsidR="00A74417" w:rsidRPr="00CC27BE" w14:paraId="62E330F2" w14:textId="77777777" w:rsidTr="005F59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1480262" w14:textId="77777777" w:rsidR="00A74417" w:rsidRPr="00CC27BE" w:rsidRDefault="00A74417" w:rsidP="005F59A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LI03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90276C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450817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543A7D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854A8F8" w14:textId="77777777" w:rsidR="00A74417" w:rsidRPr="00CC27BE" w:rsidRDefault="00A74417" w:rsidP="005F5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74417" w:rsidRPr="00CC27BE" w14:paraId="2D96BB8E" w14:textId="77777777" w:rsidTr="005F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000000" w:themeColor="text1"/>
            </w:tcBorders>
          </w:tcPr>
          <w:p w14:paraId="40D9A1AF" w14:textId="77777777" w:rsidR="00A74417" w:rsidRPr="00CC27BE" w:rsidRDefault="00A74417" w:rsidP="005F59A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LI0303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</w:tcPr>
          <w:p w14:paraId="781C9462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</w:tcPr>
          <w:p w14:paraId="7B755D52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</w:tcPr>
          <w:p w14:paraId="608A1E61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2" w:type="dxa"/>
            <w:tcBorders>
              <w:top w:val="nil"/>
              <w:bottom w:val="single" w:sz="12" w:space="0" w:color="000000" w:themeColor="text1"/>
            </w:tcBorders>
          </w:tcPr>
          <w:p w14:paraId="2DBC585D" w14:textId="77777777" w:rsidR="00A74417" w:rsidRPr="00CC27BE" w:rsidRDefault="00A74417" w:rsidP="005F5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7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AA61347" w14:textId="1729668F" w:rsidR="00A74417" w:rsidRPr="00CC27BE" w:rsidRDefault="00A74417" w:rsidP="00A7441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C27BE">
        <w:rPr>
          <w:rFonts w:ascii="Times New Roman" w:hAnsi="Times New Roman" w:cs="Times New Roman"/>
          <w:kern w:val="0"/>
          <w:sz w:val="24"/>
          <w:szCs w:val="24"/>
        </w:rPr>
        <w:t>PRRSV type, PRRSV-VR2332 strain</w:t>
      </w:r>
      <w:r w:rsidRPr="00CC27BE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</w:t>
      </w:r>
      <w:r w:rsidR="00CC27BE">
        <w:rPr>
          <w:rFonts w:ascii="Times New Roman" w:eastAsia="Heiti SC Light" w:hAnsi="Times New Roman" w:cs="Times New Roman"/>
          <w:kern w:val="0"/>
          <w:sz w:val="24"/>
          <w:szCs w:val="24"/>
        </w:rPr>
        <w:t>(</w:t>
      </w:r>
      <w:r w:rsidRPr="00CC27BE">
        <w:rPr>
          <w:rFonts w:ascii="Times New Roman" w:hAnsi="Times New Roman" w:cs="Times New Roman"/>
          <w:kern w:val="0"/>
          <w:sz w:val="24"/>
          <w:szCs w:val="24"/>
        </w:rPr>
        <w:t>GenBank accession No. AY150564</w:t>
      </w:r>
      <w:r w:rsidR="00CC27BE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CC27BE">
        <w:rPr>
          <w:rFonts w:ascii="Times New Roman" w:hAnsi="Times New Roman" w:cs="Times New Roman"/>
          <w:kern w:val="0"/>
          <w:sz w:val="24"/>
          <w:szCs w:val="24"/>
        </w:rPr>
        <w:t xml:space="preserve">. The numbers represent the nonapeptides predicted from PRRSV for SLA-I alleles. </w:t>
      </w:r>
      <w:r w:rsidRPr="00CC27BE">
        <w:rPr>
          <w:rFonts w:ascii="Times New Roman" w:hAnsi="Times New Roman" w:cs="Times New Roman"/>
          <w:sz w:val="24"/>
          <w:szCs w:val="24"/>
        </w:rPr>
        <w:t xml:space="preserve">The estimated binding affinity to SLA-I was calculated by the </w:t>
      </w:r>
      <w:proofErr w:type="spellStart"/>
      <w:r w:rsidRPr="00CC27BE">
        <w:rPr>
          <w:rFonts w:ascii="Times New Roman" w:hAnsi="Times New Roman" w:cs="Times New Roman"/>
          <w:sz w:val="24"/>
          <w:szCs w:val="24"/>
        </w:rPr>
        <w:t>NetMHCpan</w:t>
      </w:r>
      <w:proofErr w:type="spellEnd"/>
      <w:r w:rsidRPr="00CC27BE">
        <w:rPr>
          <w:rFonts w:ascii="Times New Roman" w:hAnsi="Times New Roman" w:cs="Times New Roman"/>
          <w:sz w:val="24"/>
          <w:szCs w:val="24"/>
        </w:rPr>
        <w:t xml:space="preserve"> </w:t>
      </w:r>
      <w:r w:rsidR="00ED288A" w:rsidRPr="00CC27BE">
        <w:rPr>
          <w:rFonts w:ascii="Times New Roman" w:hAnsi="Times New Roman" w:cs="Times New Roman"/>
          <w:sz w:val="24"/>
          <w:szCs w:val="24"/>
        </w:rPr>
        <w:t>4</w:t>
      </w:r>
      <w:r w:rsidR="007211D6" w:rsidRPr="00CC27BE">
        <w:rPr>
          <w:rFonts w:ascii="Times New Roman" w:hAnsi="Times New Roman" w:cs="Times New Roman"/>
          <w:sz w:val="24"/>
          <w:szCs w:val="24"/>
        </w:rPr>
        <w:t>.0</w:t>
      </w:r>
      <w:r w:rsidRPr="00CC27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C27BE">
        <w:rPr>
          <w:rFonts w:ascii="Times New Roman" w:hAnsi="Times New Roman" w:cs="Times New Roman"/>
          <w:sz w:val="24"/>
          <w:szCs w:val="24"/>
        </w:rPr>
        <w:t>server  (</w:t>
      </w:r>
      <w:proofErr w:type="gramEnd"/>
      <w:r w:rsidR="00ED288A" w:rsidRPr="00CC27BE">
        <w:rPr>
          <w:rStyle w:val="a7"/>
          <w:rFonts w:ascii="Times New Roman" w:hAnsi="Times New Roman" w:cs="Times New Roman"/>
          <w:sz w:val="24"/>
          <w:szCs w:val="24"/>
        </w:rPr>
        <w:t>http://www.cbs.dtu.dk/services/NetMHCpan/</w:t>
      </w:r>
      <w:r w:rsidRPr="00CC27BE">
        <w:rPr>
          <w:rFonts w:ascii="Times New Roman" w:hAnsi="Times New Roman" w:cs="Times New Roman"/>
          <w:sz w:val="24"/>
          <w:szCs w:val="24"/>
        </w:rPr>
        <w:t>).</w:t>
      </w:r>
    </w:p>
    <w:p w14:paraId="3AF72E05" w14:textId="37AD45C4" w:rsidR="00CC27BE" w:rsidRPr="00CC27BE" w:rsidRDefault="00CC27BE">
      <w:pPr>
        <w:widowControl/>
        <w:jc w:val="left"/>
        <w:rPr>
          <w:sz w:val="24"/>
          <w:szCs w:val="24"/>
        </w:rPr>
      </w:pPr>
      <w:r w:rsidRPr="00CC27BE">
        <w:rPr>
          <w:sz w:val="24"/>
          <w:szCs w:val="24"/>
        </w:rPr>
        <w:br w:type="page"/>
      </w:r>
    </w:p>
    <w:p w14:paraId="719336CD" w14:textId="62A51C52" w:rsidR="00CC27BE" w:rsidRPr="00CC27BE" w:rsidRDefault="00CC27BE" w:rsidP="00CC27BE">
      <w:pPr>
        <w:pStyle w:val="Default"/>
        <w:spacing w:line="480" w:lineRule="auto"/>
      </w:pPr>
      <w:r w:rsidRPr="00CC27BE">
        <w:rPr>
          <w:b/>
          <w:bCs/>
        </w:rPr>
        <w:lastRenderedPageBreak/>
        <w:t xml:space="preserve">Table S2. </w:t>
      </w:r>
      <w:r w:rsidRPr="00CC27BE">
        <w:t xml:space="preserve">Peptide predictions for different PRRSVs according to the binding motifs of the pSLA-1*1502 complex. </w:t>
      </w:r>
    </w:p>
    <w:p w14:paraId="733C6EA5" w14:textId="77777777" w:rsidR="00CC27BE" w:rsidRPr="00CC27BE" w:rsidRDefault="00CC27BE" w:rsidP="00CC27BE">
      <w:pPr>
        <w:pStyle w:val="Default"/>
        <w:spacing w:line="480" w:lineRule="auto"/>
      </w:pPr>
    </w:p>
    <w:p w14:paraId="37AA50AE" w14:textId="2A503E0A" w:rsidR="00CC27BE" w:rsidRPr="00CC27BE" w:rsidRDefault="00CC27BE" w:rsidP="00CC27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C27BE">
        <w:rPr>
          <w:rFonts w:ascii="Times New Roman" w:hAnsi="Times New Roman" w:cs="Times New Roman"/>
          <w:sz w:val="24"/>
          <w:szCs w:val="24"/>
        </w:rPr>
        <w:t xml:space="preserve">Genome-wide scanning results for peptides matching the following motifs of the pSLA-1*1502 complex: X-(S/M/F/W/T/V/I/L)-(L/P/M/F/S/N)-X-X-X-X-X-(F/Y/W). Different colors indicate different proteins. The nonapeptides matching the motifs of the pSLA-1*1502 complex </w:t>
      </w:r>
      <w:proofErr w:type="gramStart"/>
      <w:r w:rsidRPr="00CC27BE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CC27BE">
        <w:rPr>
          <w:rFonts w:ascii="Times New Roman" w:hAnsi="Times New Roman" w:cs="Times New Roman"/>
          <w:sz w:val="24"/>
          <w:szCs w:val="24"/>
        </w:rPr>
        <w:t xml:space="preserve"> identified, and the red peptides are the conserved peptides in these four PRRSV strains. The numbers after the peptides are the positions of the different peptides.</w:t>
      </w:r>
    </w:p>
    <w:p w14:paraId="4B1C2B21" w14:textId="77777777" w:rsidR="00CC27BE" w:rsidRPr="00CC27BE" w:rsidRDefault="00CC27BE">
      <w:pPr>
        <w:rPr>
          <w:sz w:val="24"/>
          <w:szCs w:val="24"/>
        </w:rPr>
      </w:pPr>
    </w:p>
    <w:sectPr w:rsidR="00CC27BE" w:rsidRPr="00CC2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285D8" w14:textId="77777777" w:rsidR="0065349F" w:rsidRDefault="0065349F" w:rsidP="00A74417">
      <w:r>
        <w:separator/>
      </w:r>
    </w:p>
  </w:endnote>
  <w:endnote w:type="continuationSeparator" w:id="0">
    <w:p w14:paraId="1FFC8108" w14:textId="77777777" w:rsidR="0065349F" w:rsidRDefault="0065349F" w:rsidP="00A74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50"/>
    <w:family w:val="auto"/>
    <w:pitch w:val="variable"/>
    <w:sig w:usb0="00000000" w:usb1="00000000" w:usb2="0100040E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76C5A" w14:textId="77777777" w:rsidR="0065349F" w:rsidRDefault="0065349F" w:rsidP="00A74417">
      <w:r>
        <w:separator/>
      </w:r>
    </w:p>
  </w:footnote>
  <w:footnote w:type="continuationSeparator" w:id="0">
    <w:p w14:paraId="2449F59B" w14:textId="77777777" w:rsidR="0065349F" w:rsidRDefault="0065349F" w:rsidP="00A74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B7"/>
    <w:rsid w:val="003207B7"/>
    <w:rsid w:val="003D16A5"/>
    <w:rsid w:val="00510213"/>
    <w:rsid w:val="005F59A7"/>
    <w:rsid w:val="0065349F"/>
    <w:rsid w:val="007211D6"/>
    <w:rsid w:val="00913932"/>
    <w:rsid w:val="009B3353"/>
    <w:rsid w:val="00A61A08"/>
    <w:rsid w:val="00A74417"/>
    <w:rsid w:val="00B90AAD"/>
    <w:rsid w:val="00CC27BE"/>
    <w:rsid w:val="00ED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E325B"/>
  <w15:chartTrackingRefBased/>
  <w15:docId w15:val="{F770781F-DB75-4501-AC84-A200F6F2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4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417"/>
    <w:rPr>
      <w:sz w:val="18"/>
      <w:szCs w:val="18"/>
    </w:rPr>
  </w:style>
  <w:style w:type="character" w:styleId="a7">
    <w:name w:val="Hyperlink"/>
    <w:basedOn w:val="a0"/>
    <w:uiPriority w:val="99"/>
    <w:unhideWhenUsed/>
    <w:rsid w:val="00A74417"/>
    <w:rPr>
      <w:color w:val="0563C1" w:themeColor="hyperlink"/>
      <w:u w:val="single"/>
    </w:rPr>
  </w:style>
  <w:style w:type="table" w:customStyle="1" w:styleId="21">
    <w:name w:val="无格式表格 21"/>
    <w:basedOn w:val="a1"/>
    <w:uiPriority w:val="42"/>
    <w:rsid w:val="00A744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CC27B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E3ED2-358C-457F-8BF5-AA4DF3227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辉 魏</dc:creator>
  <cp:keywords/>
  <dc:description/>
  <cp:lastModifiedBy>孝辉 魏</cp:lastModifiedBy>
  <cp:revision>8</cp:revision>
  <dcterms:created xsi:type="dcterms:W3CDTF">2018-12-09T09:12:00Z</dcterms:created>
  <dcterms:modified xsi:type="dcterms:W3CDTF">2018-12-11T06:16:00Z</dcterms:modified>
</cp:coreProperties>
</file>